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E3945" w14:textId="5A138D4A" w:rsidR="00DF0B87" w:rsidRPr="002758C8" w:rsidRDefault="00DF0B87" w:rsidP="00DF0B87">
      <w:pPr>
        <w:spacing w:line="360" w:lineRule="auto"/>
        <w:rPr>
          <w:rFonts w:cstheme="minorHAnsi"/>
          <w:b/>
          <w:bCs/>
        </w:rPr>
      </w:pPr>
      <w:r w:rsidRPr="002758C8">
        <w:rPr>
          <w:rFonts w:cstheme="minorHAnsi"/>
          <w:b/>
          <w:bCs/>
        </w:rPr>
        <w:t>Appendix A: Transition probabilities for the 3 scenarios used in the model</w:t>
      </w:r>
    </w:p>
    <w:p w14:paraId="5D080A78" w14:textId="77777777" w:rsidR="00DF0B87" w:rsidRDefault="00DF0B87" w:rsidP="00DF0B87">
      <w:pPr>
        <w:spacing w:line="360" w:lineRule="auto"/>
        <w:rPr>
          <w:rFonts w:cstheme="minorHAnsi"/>
        </w:rPr>
      </w:pPr>
    </w:p>
    <w:p w14:paraId="188687EB" w14:textId="1FF96EEE" w:rsidR="00DF0B87" w:rsidRPr="00F57702" w:rsidRDefault="00DF0B87" w:rsidP="00DF0B87">
      <w:pPr>
        <w:spacing w:line="360" w:lineRule="auto"/>
        <w:rPr>
          <w:rFonts w:cstheme="minorHAnsi"/>
          <w:b/>
          <w:bCs/>
        </w:rPr>
      </w:pPr>
      <w:r w:rsidRPr="00F57702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A</w:t>
      </w:r>
      <w:r w:rsidRPr="00F57702">
        <w:rPr>
          <w:rFonts w:cstheme="minorHAnsi"/>
          <w:b/>
          <w:bCs/>
        </w:rPr>
        <w:t xml:space="preserve">1: </w:t>
      </w:r>
      <w:r w:rsidRPr="00F57702">
        <w:rPr>
          <w:rFonts w:cstheme="minorHAnsi"/>
        </w:rPr>
        <w:t>Transition probabilities for the S</w:t>
      </w:r>
      <w:r>
        <w:rPr>
          <w:rFonts w:cstheme="minorHAnsi"/>
        </w:rPr>
        <w:t>tandard-of-Care</w:t>
      </w:r>
      <w:r w:rsidRPr="00F57702">
        <w:rPr>
          <w:rFonts w:cstheme="minorHAnsi"/>
        </w:rPr>
        <w:t xml:space="preserve"> + Sativex® arm of the model, based on the SAVANT trial </w:t>
      </w:r>
      <w:r>
        <w:rPr>
          <w:rFonts w:cstheme="minorHAnsi"/>
        </w:rPr>
        <w:t xml:space="preserve">used </w:t>
      </w:r>
      <w:r w:rsidRPr="00F57702">
        <w:rPr>
          <w:rFonts w:cstheme="minorHAnsi"/>
        </w:rPr>
        <w:t>in the base case scenario.</w:t>
      </w:r>
      <w:r w:rsidR="006B0577">
        <w:rPr>
          <w:rFonts w:cstheme="minorHAnsi"/>
        </w:rPr>
        <w:t xml:space="preserve"> DC = discontinuation with Sativex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418"/>
        <w:gridCol w:w="942"/>
        <w:gridCol w:w="1180"/>
        <w:gridCol w:w="1180"/>
        <w:gridCol w:w="1180"/>
        <w:gridCol w:w="1180"/>
        <w:gridCol w:w="1180"/>
        <w:gridCol w:w="1180"/>
      </w:tblGrid>
      <w:tr w:rsidR="006B0577" w:rsidRPr="006B0577" w14:paraId="626CC44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3E1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1D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A4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39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DA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9C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76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ED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552D4B8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40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32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B5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8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AB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8F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6C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2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323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4D6FFE1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626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A8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F1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71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64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9D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1A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0B3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C96945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2A3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01D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AC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E6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E4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FC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20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153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0AD747B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0F2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30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54F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B7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F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298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F1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08F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7139BE7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1D0D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E1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CD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CE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D7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36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06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A5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1E35CF7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D4B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17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FA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2C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3B1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84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3A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AE3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4D851C7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33B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479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CF7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C18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5C8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CCF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F2A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B3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71496A0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C2B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B726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52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C3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FC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08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EC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E0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683C5DE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74B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6B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B5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4EC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73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AF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8C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FE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5BFFD94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9B5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91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9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CD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42C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AD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8A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60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8D9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D132BC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E1A5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258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4F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27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6B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75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03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E9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02264F8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88B1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8A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424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51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0E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454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DB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F5B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1D88558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E76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0B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722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E0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87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E3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A3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702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680B181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D418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B1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8A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D9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ED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04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F8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C2D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7D3DB0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C8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CE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DD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CC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EB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41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0B2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4B4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53EA45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9ED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CD4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283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60E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C9F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02F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C53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450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5E97C8C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1C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E79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B48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35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6C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54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8F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E7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3FF072EE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A34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AC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7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A1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6E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29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4E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38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4EC8985E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100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4C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4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27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FB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F0D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339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853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3731959B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9C0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7E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39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71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DE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05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539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D6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937277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3F4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68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77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22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6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C9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6B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4C2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A66CAD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0C8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63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49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4C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3A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74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E0D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DC6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04B9CAD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7484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57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A9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C1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645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F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2C5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A7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0334E19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150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0E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48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BE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59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31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AA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059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4E5B68D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47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3B07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3DF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EED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4A9B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602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1C2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B9E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0BDCB0B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5B8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4C3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85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74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5BC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8AE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AC5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2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21355EC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9D3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BB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8B1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2B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0F0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21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9F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4B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12D1A90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B49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79B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B1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EF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00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2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0FB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1F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FBB5CF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2B8A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73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B4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1E5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BBE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37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32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62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1E8F0E0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DD7B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86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9EA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BB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F4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327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86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AAA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1A6CEC3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D50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B00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8B1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875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A1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49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0B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C82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69D4D23B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ADDC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89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49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1CD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EC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A0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96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E4B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62F9227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012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5D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DD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0F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47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B6D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C1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EF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6856D6D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46F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8F7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70F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92E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289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412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D2B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07F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03B76B2B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63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EC2A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C1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F3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A72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21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FF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B8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5C798BF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1AA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ycle 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49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78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64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14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AE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2F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6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0FC6257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366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486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2A7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5CD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10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24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4FE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4CA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3179D39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545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1F6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BA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585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9A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38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3F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63B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65AF641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AF1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88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01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F1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CC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0C3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12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C40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BA8B82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A51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C9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59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E7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57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65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34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5F6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89569A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A8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68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74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C0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D7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D12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8E1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F86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324D772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42B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77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C89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CE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BCA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8F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D3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284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4591F86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5BE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FB2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5EB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426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C5F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E4E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7CA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089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3B51137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5F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E62E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E3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34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AD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03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05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66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2DEFD72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61E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4F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0F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82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53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D78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D2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BC1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5956448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1B33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A4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EE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B7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CB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6E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EE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B20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D0302C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A5F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4F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4F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FC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2E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50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87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843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E91692B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9EB3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66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30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35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A0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CD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62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092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41A070F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E3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46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EC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37D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BF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32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F0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F74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3BA582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F45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BD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7F3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E7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30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B6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31E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13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5B18472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DF0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50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8E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0B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482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1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EC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489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6B0577" w:rsidRPr="006B0577" w14:paraId="2011C1E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B65F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49B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6D8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FC6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DB2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065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00A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310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B0577" w:rsidRPr="006B0577" w14:paraId="01A05F4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56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81D" w14:textId="77777777" w:rsidR="006B0577" w:rsidRPr="006B0577" w:rsidRDefault="006B0577" w:rsidP="006B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87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9C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B0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A47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8B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76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0577" w:rsidRPr="006B0577" w14:paraId="0ADD1DF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6EE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DA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06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4F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1C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6C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20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39E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6B0577" w:rsidRPr="006B0577" w14:paraId="4AD57DE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FD9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93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4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81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FE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287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86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6C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21A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1F1DE4C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AFD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55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67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8E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CE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82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C1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8FE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5609837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D62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4A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6D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4D5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F5E4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10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AC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9E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3FF3F07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34C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FE0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C9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F9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869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DBD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0D8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5A3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323B710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624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7F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607A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FB1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4D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DAC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7B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DF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51197EB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927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74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8E2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F0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9F7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2CF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C7D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005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6B0577" w:rsidRPr="006B0577" w14:paraId="06B6236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21F" w14:textId="77777777" w:rsidR="006B0577" w:rsidRPr="006B0577" w:rsidRDefault="006B0577" w:rsidP="006B0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58D6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E0F5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0153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C3B0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1E6B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9C6E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EC38" w14:textId="77777777" w:rsidR="006B0577" w:rsidRPr="006B0577" w:rsidRDefault="006B0577" w:rsidP="006B0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05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6289ADDC" w14:textId="77777777" w:rsidR="00DF0B87" w:rsidRDefault="00DF0B87" w:rsidP="00DF0B87">
      <w:pPr>
        <w:spacing w:line="360" w:lineRule="auto"/>
        <w:rPr>
          <w:rFonts w:cstheme="minorHAnsi"/>
        </w:rPr>
      </w:pPr>
    </w:p>
    <w:p w14:paraId="56DFB70C" w14:textId="039192E9" w:rsidR="00DF0B87" w:rsidRPr="00F57702" w:rsidRDefault="00DF0B87" w:rsidP="00DF0B87">
      <w:pPr>
        <w:spacing w:line="360" w:lineRule="auto"/>
        <w:rPr>
          <w:rFonts w:cstheme="minorHAnsi"/>
          <w:b/>
          <w:bCs/>
        </w:rPr>
      </w:pPr>
      <w:r w:rsidRPr="00F57702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A2</w:t>
      </w:r>
      <w:r w:rsidRPr="00F57702">
        <w:rPr>
          <w:rFonts w:cstheme="minorHAnsi"/>
          <w:b/>
          <w:bCs/>
        </w:rPr>
        <w:t xml:space="preserve">: </w:t>
      </w:r>
      <w:r w:rsidRPr="00F57702">
        <w:rPr>
          <w:rFonts w:cstheme="minorHAnsi"/>
        </w:rPr>
        <w:t>Transition probabilities for the S</w:t>
      </w:r>
      <w:r>
        <w:rPr>
          <w:rFonts w:cstheme="minorHAnsi"/>
        </w:rPr>
        <w:t>tandard-of-Care</w:t>
      </w:r>
      <w:r w:rsidRPr="00F57702">
        <w:rPr>
          <w:rFonts w:cstheme="minorHAnsi"/>
        </w:rPr>
        <w:t xml:space="preserve"> arm of the model, based on the </w:t>
      </w:r>
      <w:r>
        <w:rPr>
          <w:rFonts w:cstheme="minorHAnsi"/>
        </w:rPr>
        <w:t>Arroyo et al. publication</w:t>
      </w:r>
      <w:r w:rsidRPr="00F57702">
        <w:rPr>
          <w:rFonts w:cstheme="minorHAnsi"/>
        </w:rPr>
        <w:t xml:space="preserve"> </w:t>
      </w:r>
      <w:r>
        <w:rPr>
          <w:rFonts w:cstheme="minorHAnsi"/>
        </w:rPr>
        <w:t xml:space="preserve">used </w:t>
      </w:r>
      <w:r w:rsidRPr="00F57702">
        <w:rPr>
          <w:rFonts w:cstheme="minorHAnsi"/>
        </w:rPr>
        <w:t>in the base case scenario.</w:t>
      </w:r>
      <w:r w:rsidR="002758C8">
        <w:rPr>
          <w:rFonts w:cstheme="minorHAnsi"/>
        </w:rPr>
        <w:t xml:space="preserve"> </w:t>
      </w:r>
      <w:r w:rsidR="002758C8">
        <w:rPr>
          <w:rFonts w:cstheme="minorHAnsi"/>
        </w:rPr>
        <w:t>DC = discontinuation with Sativex</w:t>
      </w:r>
      <w:r w:rsidR="002758C8">
        <w:rPr>
          <w:rFonts w:cstheme="minorHAnsi"/>
        </w:rPr>
        <w:t>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418"/>
        <w:gridCol w:w="942"/>
        <w:gridCol w:w="1180"/>
        <w:gridCol w:w="1180"/>
        <w:gridCol w:w="1180"/>
        <w:gridCol w:w="1180"/>
        <w:gridCol w:w="1180"/>
        <w:gridCol w:w="1180"/>
      </w:tblGrid>
      <w:tr w:rsidR="002758C8" w:rsidRPr="002758C8" w14:paraId="6A728B4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42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FF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98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2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B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0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A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3E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6612883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1A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77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F6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58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D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A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30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01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CBDFE5E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75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A3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7A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2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F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CE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3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22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9397EC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4A5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D9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1B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29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51D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A2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AD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406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8BCDD8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CC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30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D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3E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F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25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9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49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9D7BD2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63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B7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8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0E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C2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A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1B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96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3623E4A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36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0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C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4A3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A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A4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5D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1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95BACC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F2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AD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F2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AA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77E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BB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B5C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76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3619707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6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91D6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72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F5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4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7B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4B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1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61D882F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4C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165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C2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95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2A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FB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9C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7D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78EA881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CB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9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C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E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A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B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80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B1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2E011EC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FE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ACC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CF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2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A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F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68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BE2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795984C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5B3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D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7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C10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D0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9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E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9DF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6DE910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DF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B2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65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CD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E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1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F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9E1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3E72C3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93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86F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19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2E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9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A5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4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F0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AEBFF5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46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8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53E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48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3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2D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3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7CF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4E9CF8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21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18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06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8D4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76F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E48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D4E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7A4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7F9E924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1E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DAF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E3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D1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B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E8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81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0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2744FF6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E4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E3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6F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3E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8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25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3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92A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3CC6B6A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4B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A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3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CE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66F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2A4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F6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359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8BDA4F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60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FA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B7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37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10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10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72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E1C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BB0C5A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19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CD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66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5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86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8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28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881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7171BDC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5B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2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FD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E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48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51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69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6E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4373B0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BC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B7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A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92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E4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B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83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052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B80C7A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1A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28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47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7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C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F0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7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35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CD49393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31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632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FB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55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23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07E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58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A3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0A232C6D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CC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7FB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24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5C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3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1B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EA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34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5797935E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61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E3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4F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1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D6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A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A7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8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5C3E317E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AF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770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36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C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7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17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57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C04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D7EF78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67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8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E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42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52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4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C2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CC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E6B047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91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4C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B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8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2F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2C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B7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B06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C3A2A5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E5F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E8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DEB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0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CC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8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7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9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7BC2B6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E88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1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40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5C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F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3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5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B1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6FF5EE2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71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9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B1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94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DF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6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F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0D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544237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60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AA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687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6EF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27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436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44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A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6756C52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88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DF1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16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0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49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B9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5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5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55A241E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71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012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F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3D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34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E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C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6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58FFD9D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3E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F5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E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D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6F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6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27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59B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D8B44D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4B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677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22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683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B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3D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13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89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9439E1C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25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F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33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DA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2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E7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E9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2E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1904F2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67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9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5C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C7D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ED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D0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A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508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07C971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AD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6A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67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5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35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9A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21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EF2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EB539C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65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97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A5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F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97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A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D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B32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1669B67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EF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EF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70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A6C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ECB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B332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012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99F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43DF451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63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9EC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6F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15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E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ECA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4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A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2D34648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B1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1D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6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C5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75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F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A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0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62CCD456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52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7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11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47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7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D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08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2D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6723A5B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DA4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8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A2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D2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0F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F2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27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51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A80838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DF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C7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2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84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13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D6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D9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D8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EDC3E6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AD5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6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C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63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B7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3C0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4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92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731FCF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6E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88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6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B5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D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9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6B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B3F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44B6021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C8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5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4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A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B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08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A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554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0BDB35C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BF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B9E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E8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92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C3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E9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712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EC4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501754D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B5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B00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0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4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EFA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44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6F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D9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0561CA9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C04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ycle 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D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61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C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2A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BD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E7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CC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045F4E5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7A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B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861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7C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C9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90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2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81B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5E52539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8B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2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3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35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13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B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3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A34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1A893820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40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47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AEA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BCB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3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C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A5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238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3987F898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DC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A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F72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C8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9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0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89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843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4F1AAE4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05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5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1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95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D62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AB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8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A18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21E92694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F1D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A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E6B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AE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4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1A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31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8BF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401199BF" w14:textId="77777777" w:rsidTr="002758C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20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2E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BD1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BA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7B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52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EC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3B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5F7E374D" w14:textId="21B30AAD" w:rsidR="00DF0B87" w:rsidRDefault="00DF0B87" w:rsidP="00DF0B87">
      <w:pPr>
        <w:spacing w:line="360" w:lineRule="auto"/>
        <w:rPr>
          <w:rFonts w:cstheme="minorHAnsi"/>
        </w:rPr>
      </w:pPr>
    </w:p>
    <w:p w14:paraId="081C6D0D" w14:textId="18C3B4A3" w:rsidR="00DF0B87" w:rsidRPr="00F57702" w:rsidRDefault="00DF0B87" w:rsidP="00DF0B87">
      <w:pPr>
        <w:spacing w:line="360" w:lineRule="auto"/>
        <w:rPr>
          <w:rFonts w:cstheme="minorHAnsi"/>
          <w:b/>
          <w:bCs/>
        </w:rPr>
      </w:pPr>
      <w:r w:rsidRPr="00F57702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A3</w:t>
      </w:r>
      <w:r w:rsidRPr="00F57702">
        <w:rPr>
          <w:rFonts w:cstheme="minorHAnsi"/>
          <w:b/>
          <w:bCs/>
        </w:rPr>
        <w:t xml:space="preserve">: </w:t>
      </w:r>
      <w:r w:rsidRPr="00F57702">
        <w:rPr>
          <w:rFonts w:cstheme="minorHAnsi"/>
        </w:rPr>
        <w:t>Transition probabilities for the S</w:t>
      </w:r>
      <w:r>
        <w:rPr>
          <w:rFonts w:cstheme="minorHAnsi"/>
        </w:rPr>
        <w:t xml:space="preserve">tandard-of-Care </w:t>
      </w:r>
      <w:r w:rsidRPr="00F57702">
        <w:rPr>
          <w:rFonts w:cstheme="minorHAnsi"/>
        </w:rPr>
        <w:t xml:space="preserve">arm of the model, based on the SAVANT trial </w:t>
      </w:r>
      <w:r>
        <w:rPr>
          <w:rFonts w:cstheme="minorHAnsi"/>
        </w:rPr>
        <w:t xml:space="preserve">used </w:t>
      </w:r>
      <w:r w:rsidRPr="00F57702">
        <w:rPr>
          <w:rFonts w:cstheme="minorHAnsi"/>
        </w:rPr>
        <w:t>in scenario</w:t>
      </w:r>
      <w:r>
        <w:rPr>
          <w:rFonts w:cstheme="minorHAnsi"/>
        </w:rPr>
        <w:t xml:space="preserve"> 1</w:t>
      </w:r>
      <w:r w:rsidRPr="00F57702">
        <w:rPr>
          <w:rFonts w:cstheme="minorHAnsi"/>
        </w:rPr>
        <w:t>.</w:t>
      </w:r>
      <w:r w:rsidR="002758C8">
        <w:rPr>
          <w:rFonts w:cstheme="minorHAnsi"/>
        </w:rPr>
        <w:t xml:space="preserve"> </w:t>
      </w:r>
      <w:r w:rsidR="002758C8">
        <w:rPr>
          <w:rFonts w:cstheme="minorHAnsi"/>
        </w:rPr>
        <w:t>DC = discontinuation with Sativex</w:t>
      </w:r>
      <w:r w:rsidR="002758C8">
        <w:rPr>
          <w:rFonts w:cstheme="minorHAnsi"/>
        </w:rPr>
        <w:t>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418"/>
        <w:gridCol w:w="982"/>
        <w:gridCol w:w="1200"/>
        <w:gridCol w:w="1200"/>
        <w:gridCol w:w="1200"/>
        <w:gridCol w:w="1200"/>
        <w:gridCol w:w="1200"/>
        <w:gridCol w:w="1200"/>
      </w:tblGrid>
      <w:tr w:rsidR="002758C8" w:rsidRPr="002758C8" w14:paraId="725B281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7F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261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EC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9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3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AE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A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8A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0575571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71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B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B15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9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BA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BB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1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65C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BCDD08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74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A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8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78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DD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DB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16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AB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B13E45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4C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40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2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7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2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E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8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25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59F746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06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8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C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DE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996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EF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3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5A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28EA70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87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F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67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D7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3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8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46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BA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753D80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C6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5C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83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513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0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6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1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446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68F320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EE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8C0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091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81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FE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56E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B2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1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053ED0A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31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B7E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BB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6F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05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4D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B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7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348A372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78C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4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1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9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D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05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5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1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ABD8D8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4E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AD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22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16B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2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7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7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B6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0ECC54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4D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46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82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5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08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2F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55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B5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738CBF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6C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93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9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17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5C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ED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8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6D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D0E641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C89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C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18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CD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E10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1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D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03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B550C4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B4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9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89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1A2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E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C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F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BF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B1AF63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D1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4A2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2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7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2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E5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2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F4E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07C0DA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DD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F2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DB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DE5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24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81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C9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CD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544D540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D8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AB3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2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9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A0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C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E9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B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7AE3FDC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94E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0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A3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75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4C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A51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53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CF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38256C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C3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5A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7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98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9C7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8D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1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4E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212108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D70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131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5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F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73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14A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DF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BF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6F86CA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E8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6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57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C88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A0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D5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E0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8DB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FFFC8A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589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AB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0D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7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CE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1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D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40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791CB2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49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D6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2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5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F2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3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3A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EE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7E3BB3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FA2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88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AD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F0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81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A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3C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C0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98C97E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28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6F1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BC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A5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3C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AC8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5F2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55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349C058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1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4A0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2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E0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854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84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6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F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7456019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F01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8F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B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0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FC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B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0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A8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29D7D3F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CD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636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8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7F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E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5A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33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2D2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BAAD33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C7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5C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D9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1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5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9E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38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B4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408B99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292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8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5C9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56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EC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1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5E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248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F540BC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7D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0A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A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E4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A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0B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02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C93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EB242F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D3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EE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38E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F6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63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6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C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50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390215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D8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95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9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A0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F2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4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6A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B12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DA0BA3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6C4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15D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A8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91F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FA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648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C6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36C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313A259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E4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359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C8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7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D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2A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73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C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0196D86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CF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FC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9A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1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5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8A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A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5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13AE512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76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1D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B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E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B08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B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AF1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14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F23976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B6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D22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03C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D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8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6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8E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0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323CB5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77B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9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8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2C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7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3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2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A1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48959F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23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1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63B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AA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EB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D0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8D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9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CBB532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121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E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C7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BC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36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88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9C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7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FBA4D3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BDE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1BF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28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A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7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AF1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5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417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71DFD0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B5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A21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FC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200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D6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64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A86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E54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71F41D7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73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DB3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8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AD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42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71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DB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A3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7FD1E96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DB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B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3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9F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4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69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05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3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CD612F7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F8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5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D4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14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2A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9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64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87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ED12CF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30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59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D2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5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9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DB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5F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D6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04AA85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0F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67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7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01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F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71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ADD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72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7B84362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135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B1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6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5C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0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75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8E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958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DB5C9A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04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D0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99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B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7B4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AA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08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4E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0FB52B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A5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8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A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E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951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7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3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BFB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756A09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C0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43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F4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AD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D9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4E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A2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5E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6819B09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E5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B48C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0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B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E8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689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BE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41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05F3356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16A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17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3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D9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C0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6D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C6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2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34525B5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78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D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F42" w14:textId="79A16AEC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4D4" w14:textId="6C047B1F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84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F7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75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252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FD9E29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742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13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3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6D0" w14:textId="02F435F9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5F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7B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0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546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2D5B94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00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D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C53" w14:textId="408FE9AD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08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  <w:bookmarkStart w:id="0" w:name="_GoBack"/>
            <w:bookmarkEnd w:id="0"/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7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F5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63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BC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569F9D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E8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6F4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12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2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A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03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1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9D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477F654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20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9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0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6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7A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7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3D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9FA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7D32094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F58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71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3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A5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FA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C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0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1E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516FCAA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7A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EF9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B0A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AC8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61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AB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B17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DA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5904AAA" w14:textId="5CA47B54" w:rsidR="00DF0B87" w:rsidRDefault="00DF0B87" w:rsidP="00DF0B87">
      <w:pPr>
        <w:spacing w:line="360" w:lineRule="auto"/>
        <w:rPr>
          <w:rFonts w:cstheme="minorHAnsi"/>
        </w:rPr>
      </w:pPr>
    </w:p>
    <w:p w14:paraId="4B8D2569" w14:textId="06A8531C" w:rsidR="00DF0B87" w:rsidRPr="00F57702" w:rsidRDefault="00DF0B87" w:rsidP="00DF0B87">
      <w:pPr>
        <w:spacing w:line="360" w:lineRule="auto"/>
        <w:rPr>
          <w:rFonts w:cstheme="minorHAnsi"/>
          <w:b/>
          <w:bCs/>
        </w:rPr>
      </w:pPr>
      <w:r w:rsidRPr="00F57702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A4</w:t>
      </w:r>
      <w:r w:rsidRPr="00F57702">
        <w:rPr>
          <w:rFonts w:cstheme="minorHAnsi"/>
          <w:b/>
          <w:bCs/>
        </w:rPr>
        <w:t xml:space="preserve">: </w:t>
      </w:r>
      <w:r w:rsidRPr="00F57702">
        <w:rPr>
          <w:rFonts w:cstheme="minorHAnsi"/>
        </w:rPr>
        <w:t>Transition probabilities for the S</w:t>
      </w:r>
      <w:r>
        <w:rPr>
          <w:rFonts w:cstheme="minorHAnsi"/>
        </w:rPr>
        <w:t xml:space="preserve">tandard-of-Care </w:t>
      </w:r>
      <w:r w:rsidRPr="00F57702">
        <w:rPr>
          <w:rFonts w:cstheme="minorHAnsi"/>
        </w:rPr>
        <w:t xml:space="preserve">+ Sativex® arm of the model, based on the SAVANT trial </w:t>
      </w:r>
      <w:r>
        <w:rPr>
          <w:rFonts w:cstheme="minorHAnsi"/>
        </w:rPr>
        <w:t>for cycles 1-</w:t>
      </w:r>
      <w:r w:rsidR="002758C8">
        <w:rPr>
          <w:rFonts w:cstheme="minorHAnsi"/>
        </w:rPr>
        <w:t>5</w:t>
      </w:r>
      <w:r>
        <w:rPr>
          <w:rFonts w:cstheme="minorHAnsi"/>
        </w:rPr>
        <w:t xml:space="preserve"> and the Arroyo et al. publication for cycles </w:t>
      </w:r>
      <w:r w:rsidR="002758C8">
        <w:rPr>
          <w:rFonts w:cstheme="minorHAnsi"/>
        </w:rPr>
        <w:t>6</w:t>
      </w:r>
      <w:r>
        <w:rPr>
          <w:rFonts w:cstheme="minorHAnsi"/>
        </w:rPr>
        <w:t xml:space="preserve">+ used </w:t>
      </w:r>
      <w:r w:rsidRPr="00F57702">
        <w:rPr>
          <w:rFonts w:cstheme="minorHAnsi"/>
        </w:rPr>
        <w:t>in scenario</w:t>
      </w:r>
      <w:r>
        <w:rPr>
          <w:rFonts w:cstheme="minorHAnsi"/>
        </w:rPr>
        <w:t xml:space="preserve"> 2</w:t>
      </w:r>
      <w:r w:rsidRPr="00F57702">
        <w:rPr>
          <w:rFonts w:cstheme="minorHAnsi"/>
        </w:rPr>
        <w:t>.</w:t>
      </w:r>
      <w:r w:rsidR="002758C8">
        <w:rPr>
          <w:rFonts w:cstheme="minorHAnsi"/>
        </w:rPr>
        <w:t xml:space="preserve"> </w:t>
      </w:r>
      <w:r w:rsidR="002758C8">
        <w:rPr>
          <w:rFonts w:cstheme="minorHAnsi"/>
        </w:rPr>
        <w:t>DC = discontinuation with Sativex</w:t>
      </w:r>
      <w:r w:rsidR="002758C8">
        <w:rPr>
          <w:rFonts w:cstheme="minorHAnsi"/>
        </w:rPr>
        <w:t>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418"/>
        <w:gridCol w:w="862"/>
        <w:gridCol w:w="1140"/>
        <w:gridCol w:w="1140"/>
        <w:gridCol w:w="1140"/>
        <w:gridCol w:w="1140"/>
        <w:gridCol w:w="1140"/>
        <w:gridCol w:w="1140"/>
      </w:tblGrid>
      <w:tr w:rsidR="002758C8" w:rsidRPr="002758C8" w14:paraId="5BEBC7B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BD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ED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47D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D2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9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76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FEE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A0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66F6AB0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92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53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8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7CB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8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B3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6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94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7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9AF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7F7DB7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4AE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DA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B5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2A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82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71E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E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B5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736BAD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EB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2B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6F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5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A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8BB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B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0A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1521A1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D0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EC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B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B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32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8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52B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55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D33FD3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EA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D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FE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9D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8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45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9F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452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D07C71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0E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8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82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8C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2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3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E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94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047DBC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52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CA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BFD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974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782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80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DC8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A0C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7D1570D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CA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0B8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2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8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7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7E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6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DB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537E463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C6F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A08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6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B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B2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8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F1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5A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67B9F51A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703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6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9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82C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2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975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3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CE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DD1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FF63E9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B4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F2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9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2D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4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FD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61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C6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7F13AA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FA5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F6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E5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2B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7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60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C4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DD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61F707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56B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C6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FC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00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5A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7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DA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86F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BE78ED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5A4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59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76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E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EA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1F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B6E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B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173AFE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685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4D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7C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8F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02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E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AA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D6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F8C979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2F8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E6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51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D4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374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B5D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00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6A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3AB2E76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1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63D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E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D0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F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7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3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7D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1F9241D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5B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41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AD7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8A4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23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16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B50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E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341E6AC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E1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B7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2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B8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1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2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73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D3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661427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BE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C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4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6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762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91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FC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EA4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4ECF8AD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EB4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0C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8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75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9AB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0A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3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9BA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C70DEF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DC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8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E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8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4A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D20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37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20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30C76D7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76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1C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F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36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75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88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04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518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FA9190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9B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E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25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F1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4C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0B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92E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3C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D0B5CB7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78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E8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6D0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475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85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849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F0D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73B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7721351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5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BB4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43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4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1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F6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66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3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1C7D2BC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EC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3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59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7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30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D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D8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7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816F47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3CE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B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C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F5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F5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46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3CE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4B3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C49C747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1C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75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37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2B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453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E1B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C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198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7E8A68F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EF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F13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24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C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C3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45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3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2A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9F2E34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A6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47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A6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04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91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86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3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62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EE33A4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DC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B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21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E5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2D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7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B0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C8F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67BD8B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BC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6F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04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1AB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7F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6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2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E6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320E98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D1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69C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E18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34A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EC1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62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9B9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20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5582810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34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A47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F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2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77A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36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CE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F9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2F5FEB5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92D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D22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A1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DF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47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EA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28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A8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5640D3D1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BD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7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4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63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E4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C8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579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BE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1BC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830C16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9D0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EB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E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C7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18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56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F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2A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B20CDC8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8E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8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B6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4B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CB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25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E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F8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6CD75A1C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C3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278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04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D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4E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4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9A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C99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DAB595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85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F8F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90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F8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D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A3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EC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8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1E2DB6D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38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DA6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1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6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F4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A9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E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190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55A2D73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ACB3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31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8FD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DD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4E6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0B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78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F9B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55ED23F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0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6DFA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4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BD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BC4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6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EF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A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233727B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1E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84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C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D0E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43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53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D5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8D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614BF00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302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2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E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4E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4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481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A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538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13770E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1A7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1F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9D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EC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FE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E50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3EC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B22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25B4A63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65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B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B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E7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F0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E8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49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CD9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392D53B0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FB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12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8D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E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F7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7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39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F1A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F80B19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89D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21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E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1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EF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46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A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E61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0630E9E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AE0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BC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58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416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15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33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36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EA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2758C8" w:rsidRPr="002758C8" w14:paraId="25E1C41D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40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EDB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B75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268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F3D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265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0B1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D33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58C8" w:rsidRPr="002758C8" w14:paraId="32D1A27E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0A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639A" w14:textId="77777777" w:rsidR="002758C8" w:rsidRPr="002758C8" w:rsidRDefault="002758C8" w:rsidP="0027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F3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57C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87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5F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9E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6EF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58C8" w:rsidRPr="002758C8" w14:paraId="1EE9378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E6C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ycle 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6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8A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C3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B7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AC6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059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7B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</w:tr>
      <w:tr w:rsidR="002758C8" w:rsidRPr="002758C8" w14:paraId="403B6996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7D8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1F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4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3A7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62E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771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1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DE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1A2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4047DAD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429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C7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728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44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3A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C2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6E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C0B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55013314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9E1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C7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EE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3D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1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6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73A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7D9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0F8FEFB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88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il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A8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A1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8FA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A98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C5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55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3B5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B95FA52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813A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Moderat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80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5B6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46F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54D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B72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16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BFD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091A4345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D364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 Seve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E4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D3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316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220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2C5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EB6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E02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758C8" w:rsidRPr="002758C8" w14:paraId="63875879" w14:textId="77777777" w:rsidTr="002758C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986" w14:textId="77777777" w:rsidR="002758C8" w:rsidRPr="002758C8" w:rsidRDefault="002758C8" w:rsidP="0027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101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7FB7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359F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D9B3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5FB4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2E4B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C0A" w14:textId="77777777" w:rsidR="002758C8" w:rsidRPr="002758C8" w:rsidRDefault="002758C8" w:rsidP="0027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58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630BA55B" w14:textId="77777777" w:rsidR="00FB2FB8" w:rsidRDefault="00FB2FB8"/>
    <w:sectPr w:rsidR="00FB2FB8" w:rsidSect="006B0577">
      <w:pgSz w:w="11906" w:h="16838"/>
      <w:pgMar w:top="1440" w:right="1440" w:bottom="1440" w:left="113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87"/>
    <w:rsid w:val="002758C8"/>
    <w:rsid w:val="006B0577"/>
    <w:rsid w:val="00DF0B87"/>
    <w:rsid w:val="00FB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FF0C4"/>
  <w15:chartTrackingRefBased/>
  <w15:docId w15:val="{01D8C5EB-089E-43BD-ADA8-F853E576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8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pe</dc:creator>
  <cp:keywords/>
  <dc:description/>
  <cp:lastModifiedBy>Mark Oppe</cp:lastModifiedBy>
  <cp:revision>2</cp:revision>
  <dcterms:created xsi:type="dcterms:W3CDTF">2020-02-11T11:55:00Z</dcterms:created>
  <dcterms:modified xsi:type="dcterms:W3CDTF">2020-02-12T16:57:00Z</dcterms:modified>
</cp:coreProperties>
</file>